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92805F" w14:textId="254CB31A" w:rsidR="00312636" w:rsidRPr="00312636" w:rsidRDefault="00312636" w:rsidP="00386C19">
      <w:pPr>
        <w:rPr>
          <w:rFonts w:ascii="Arial" w:hAnsi="Arial" w:cs="Arial"/>
          <w:b/>
          <w:bCs/>
          <w:sz w:val="22"/>
          <w:szCs w:val="22"/>
        </w:rPr>
      </w:pPr>
      <w:r w:rsidRPr="00312636">
        <w:rPr>
          <w:rFonts w:ascii="Arial" w:hAnsi="Arial" w:cs="Arial"/>
          <w:b/>
          <w:bCs/>
          <w:sz w:val="22"/>
          <w:szCs w:val="22"/>
        </w:rPr>
        <w:t>SUPPLEMENTARY MATERIAL:</w:t>
      </w:r>
    </w:p>
    <w:p w14:paraId="1D9DE9B1" w14:textId="77777777" w:rsidR="00312636" w:rsidRPr="00312636" w:rsidRDefault="00312636" w:rsidP="00386C19">
      <w:pPr>
        <w:rPr>
          <w:rFonts w:ascii="Arial" w:hAnsi="Arial" w:cs="Arial"/>
          <w:sz w:val="22"/>
          <w:szCs w:val="22"/>
        </w:rPr>
      </w:pPr>
    </w:p>
    <w:p w14:paraId="16A0421B" w14:textId="14EB07AF" w:rsidR="00386C19" w:rsidRPr="00312636" w:rsidRDefault="00386C19" w:rsidP="00386C19">
      <w:pPr>
        <w:rPr>
          <w:rFonts w:ascii="Arial" w:hAnsi="Arial" w:cs="Arial"/>
          <w:sz w:val="22"/>
          <w:szCs w:val="22"/>
        </w:rPr>
      </w:pPr>
      <w:r w:rsidRPr="00312636">
        <w:rPr>
          <w:rFonts w:ascii="Arial" w:hAnsi="Arial" w:cs="Arial"/>
          <w:b/>
          <w:bCs/>
          <w:sz w:val="22"/>
          <w:szCs w:val="22"/>
        </w:rPr>
        <w:t>TITLE:</w:t>
      </w:r>
      <w:r w:rsidRPr="00312636">
        <w:rPr>
          <w:rFonts w:ascii="Arial" w:hAnsi="Arial" w:cs="Arial"/>
          <w:sz w:val="22"/>
          <w:szCs w:val="22"/>
        </w:rPr>
        <w:t xml:space="preserve"> Clinical phenotype of high-impact chronic pain in sickle cell disease at consultation for hematopoietic cell transplant </w:t>
      </w:r>
    </w:p>
    <w:p w14:paraId="4D070143" w14:textId="77777777" w:rsidR="001A7334" w:rsidRDefault="001A7334" w:rsidP="00386C19">
      <w:pPr>
        <w:rPr>
          <w:rFonts w:ascii="Arial" w:hAnsi="Arial" w:cs="Arial"/>
          <w:b/>
          <w:bCs/>
          <w:sz w:val="22"/>
          <w:szCs w:val="22"/>
        </w:rPr>
      </w:pPr>
    </w:p>
    <w:p w14:paraId="1D14D28A" w14:textId="590C6EE4" w:rsidR="00386C19" w:rsidRPr="00312636" w:rsidRDefault="00386C19" w:rsidP="00386C19">
      <w:pPr>
        <w:rPr>
          <w:rFonts w:ascii="Arial" w:hAnsi="Arial" w:cs="Arial"/>
          <w:sz w:val="22"/>
          <w:szCs w:val="22"/>
        </w:rPr>
      </w:pPr>
      <w:r w:rsidRPr="00312636">
        <w:rPr>
          <w:rFonts w:ascii="Arial" w:hAnsi="Arial" w:cs="Arial"/>
          <w:b/>
          <w:bCs/>
          <w:sz w:val="22"/>
          <w:szCs w:val="22"/>
        </w:rPr>
        <w:t>AUTHORS:</w:t>
      </w:r>
      <w:r w:rsidRPr="00312636">
        <w:rPr>
          <w:rFonts w:ascii="Arial" w:hAnsi="Arial" w:cs="Arial"/>
          <w:sz w:val="22"/>
          <w:szCs w:val="22"/>
        </w:rPr>
        <w:t xml:space="preserve">  Serena Huang, BS</w:t>
      </w:r>
      <w:r w:rsidRPr="00312636">
        <w:rPr>
          <w:rFonts w:ascii="Arial" w:hAnsi="Arial" w:cs="Arial"/>
          <w:sz w:val="22"/>
          <w:szCs w:val="22"/>
          <w:vertAlign w:val="superscript"/>
        </w:rPr>
        <w:t>1</w:t>
      </w:r>
      <w:r w:rsidRPr="00312636">
        <w:rPr>
          <w:rFonts w:ascii="Arial" w:hAnsi="Arial" w:cs="Arial"/>
          <w:sz w:val="22"/>
          <w:szCs w:val="22"/>
        </w:rPr>
        <w:t>, Scott Gillespie MS, MSPH</w:t>
      </w:r>
      <w:r w:rsidRPr="00312636">
        <w:rPr>
          <w:rFonts w:ascii="Arial" w:hAnsi="Arial" w:cs="Arial"/>
          <w:sz w:val="22"/>
          <w:szCs w:val="22"/>
          <w:vertAlign w:val="superscript"/>
        </w:rPr>
        <w:t>2</w:t>
      </w:r>
      <w:r w:rsidRPr="00312636">
        <w:rPr>
          <w:rFonts w:ascii="Arial" w:hAnsi="Arial" w:cs="Arial"/>
          <w:sz w:val="22"/>
          <w:szCs w:val="22"/>
        </w:rPr>
        <w:t>, Eric Chou, MSPH</w:t>
      </w:r>
      <w:r w:rsidRPr="00312636">
        <w:rPr>
          <w:rFonts w:ascii="Arial" w:hAnsi="Arial" w:cs="Arial"/>
          <w:sz w:val="22"/>
          <w:szCs w:val="22"/>
          <w:vertAlign w:val="superscript"/>
        </w:rPr>
        <w:t>4</w:t>
      </w:r>
      <w:r w:rsidRPr="00312636">
        <w:rPr>
          <w:rFonts w:ascii="Arial" w:hAnsi="Arial" w:cs="Arial"/>
          <w:sz w:val="22"/>
          <w:szCs w:val="22"/>
        </w:rPr>
        <w:t>, Katie Liu, MSPH</w:t>
      </w:r>
      <w:r w:rsidRPr="00312636">
        <w:rPr>
          <w:rFonts w:ascii="Arial" w:hAnsi="Arial" w:cs="Arial"/>
          <w:sz w:val="22"/>
          <w:szCs w:val="22"/>
          <w:vertAlign w:val="superscript"/>
        </w:rPr>
        <w:t>2</w:t>
      </w:r>
      <w:r w:rsidRPr="00312636">
        <w:rPr>
          <w:rFonts w:ascii="Arial" w:hAnsi="Arial" w:cs="Arial"/>
          <w:sz w:val="22"/>
          <w:szCs w:val="22"/>
        </w:rPr>
        <w:t>, Ashna Jagtiani, MBBS, MPH</w:t>
      </w:r>
      <w:r w:rsidRPr="00312636">
        <w:rPr>
          <w:rFonts w:ascii="Arial" w:hAnsi="Arial" w:cs="Arial"/>
          <w:sz w:val="22"/>
          <w:szCs w:val="22"/>
          <w:vertAlign w:val="superscript"/>
        </w:rPr>
        <w:t>3,4</w:t>
      </w:r>
      <w:r w:rsidRPr="00312636">
        <w:rPr>
          <w:rFonts w:ascii="Arial" w:hAnsi="Arial" w:cs="Arial"/>
          <w:sz w:val="22"/>
          <w:szCs w:val="22"/>
        </w:rPr>
        <w:t>,</w:t>
      </w:r>
      <w:r w:rsidRPr="001A7334">
        <w:rPr>
          <w:rFonts w:ascii="Arial" w:hAnsi="Arial" w:cs="Arial"/>
          <w:sz w:val="22"/>
          <w:szCs w:val="22"/>
          <w:vertAlign w:val="superscript"/>
        </w:rPr>
        <w:t xml:space="preserve"> #</w:t>
      </w:r>
      <w:r w:rsidRPr="00312636">
        <w:rPr>
          <w:rFonts w:ascii="Arial" w:hAnsi="Arial" w:cs="Arial"/>
          <w:sz w:val="22"/>
          <w:szCs w:val="22"/>
        </w:rPr>
        <w:t>Lakshmanan Krishnamurti, MD</w:t>
      </w:r>
      <w:r w:rsidRPr="00312636">
        <w:rPr>
          <w:rFonts w:ascii="Arial" w:hAnsi="Arial" w:cs="Arial"/>
          <w:sz w:val="22"/>
          <w:szCs w:val="22"/>
          <w:vertAlign w:val="superscript"/>
        </w:rPr>
        <w:t>3,4,5</w:t>
      </w:r>
      <w:r w:rsidRPr="00312636">
        <w:rPr>
          <w:rFonts w:ascii="Arial" w:hAnsi="Arial" w:cs="Arial"/>
          <w:sz w:val="22"/>
          <w:szCs w:val="22"/>
        </w:rPr>
        <w:t xml:space="preserve">, and </w:t>
      </w:r>
      <w:r w:rsidRPr="001A7334">
        <w:rPr>
          <w:rFonts w:ascii="Arial" w:hAnsi="Arial" w:cs="Arial"/>
          <w:sz w:val="22"/>
          <w:szCs w:val="22"/>
          <w:vertAlign w:val="superscript"/>
        </w:rPr>
        <w:t>#</w:t>
      </w:r>
      <w:r w:rsidRPr="00312636">
        <w:rPr>
          <w:rFonts w:ascii="Arial" w:hAnsi="Arial" w:cs="Arial"/>
          <w:sz w:val="22"/>
          <w:szCs w:val="22"/>
        </w:rPr>
        <w:t>Nitya Bakshi, MBBS, MS</w:t>
      </w:r>
      <w:r w:rsidRPr="00312636">
        <w:rPr>
          <w:rFonts w:ascii="Arial" w:hAnsi="Arial" w:cs="Arial"/>
          <w:sz w:val="22"/>
          <w:szCs w:val="22"/>
          <w:vertAlign w:val="superscript"/>
        </w:rPr>
        <w:t>3,4,5</w:t>
      </w:r>
    </w:p>
    <w:p w14:paraId="19A765F4" w14:textId="77777777" w:rsidR="001A7334" w:rsidRDefault="001A7334" w:rsidP="00386C19">
      <w:pPr>
        <w:rPr>
          <w:rFonts w:ascii="Arial" w:hAnsi="Arial" w:cs="Arial"/>
          <w:b/>
          <w:bCs/>
          <w:sz w:val="22"/>
          <w:szCs w:val="22"/>
        </w:rPr>
      </w:pPr>
    </w:p>
    <w:p w14:paraId="42DDAB9C" w14:textId="4FE830DD" w:rsidR="00386C19" w:rsidRPr="00312636" w:rsidRDefault="00386C19" w:rsidP="00386C19">
      <w:pPr>
        <w:rPr>
          <w:rFonts w:ascii="Arial" w:hAnsi="Arial" w:cs="Arial"/>
          <w:b/>
          <w:bCs/>
          <w:sz w:val="22"/>
          <w:szCs w:val="22"/>
        </w:rPr>
      </w:pPr>
      <w:r w:rsidRPr="00312636">
        <w:rPr>
          <w:rFonts w:ascii="Arial" w:hAnsi="Arial" w:cs="Arial"/>
          <w:b/>
          <w:bCs/>
          <w:sz w:val="22"/>
          <w:szCs w:val="22"/>
        </w:rPr>
        <w:t xml:space="preserve">AFFILIATIONS: </w:t>
      </w:r>
    </w:p>
    <w:p w14:paraId="4D0D5158" w14:textId="77777777" w:rsidR="00386C19" w:rsidRPr="00312636" w:rsidRDefault="00386C19" w:rsidP="00386C19">
      <w:pPr>
        <w:rPr>
          <w:rFonts w:ascii="Arial" w:hAnsi="Arial" w:cs="Arial"/>
          <w:sz w:val="22"/>
          <w:szCs w:val="22"/>
        </w:rPr>
      </w:pPr>
      <w:r w:rsidRPr="00312636">
        <w:rPr>
          <w:rFonts w:ascii="Arial" w:hAnsi="Arial" w:cs="Arial"/>
          <w:sz w:val="22"/>
          <w:szCs w:val="22"/>
        </w:rPr>
        <w:t>1 Emory University School of Medicine, Atlanta, GA</w:t>
      </w:r>
    </w:p>
    <w:p w14:paraId="12F6765C" w14:textId="77777777" w:rsidR="00386C19" w:rsidRPr="00312636" w:rsidRDefault="00386C19" w:rsidP="00386C19">
      <w:pPr>
        <w:rPr>
          <w:rFonts w:ascii="Arial" w:hAnsi="Arial" w:cs="Arial"/>
          <w:sz w:val="22"/>
          <w:szCs w:val="22"/>
        </w:rPr>
      </w:pPr>
      <w:r w:rsidRPr="00312636">
        <w:rPr>
          <w:rFonts w:ascii="Arial" w:hAnsi="Arial" w:cs="Arial"/>
          <w:sz w:val="22"/>
          <w:szCs w:val="22"/>
        </w:rPr>
        <w:t>2 Pediatrics Biostatistics Core, Department of Pediatrics, Emory University, Atlanta, GA</w:t>
      </w:r>
    </w:p>
    <w:p w14:paraId="142775A6" w14:textId="77777777" w:rsidR="00386C19" w:rsidRPr="00312636" w:rsidRDefault="00386C19" w:rsidP="00386C19">
      <w:pPr>
        <w:rPr>
          <w:rFonts w:ascii="Arial" w:hAnsi="Arial" w:cs="Arial"/>
          <w:sz w:val="22"/>
          <w:szCs w:val="22"/>
        </w:rPr>
      </w:pPr>
      <w:r w:rsidRPr="00312636">
        <w:rPr>
          <w:rFonts w:ascii="Arial" w:hAnsi="Arial" w:cs="Arial"/>
          <w:sz w:val="22"/>
          <w:szCs w:val="22"/>
        </w:rPr>
        <w:t>3 Aflac Cancer and Blood Disorders Center, Children’s Healthcare of Atlanta, Atlanta, GA</w:t>
      </w:r>
    </w:p>
    <w:p w14:paraId="48D92D0F" w14:textId="77777777" w:rsidR="00386C19" w:rsidRPr="00312636" w:rsidRDefault="00386C19" w:rsidP="00386C19">
      <w:pPr>
        <w:rPr>
          <w:rFonts w:ascii="Arial" w:hAnsi="Arial" w:cs="Arial"/>
          <w:sz w:val="22"/>
          <w:szCs w:val="22"/>
        </w:rPr>
      </w:pPr>
      <w:r w:rsidRPr="00312636">
        <w:rPr>
          <w:rFonts w:ascii="Arial" w:hAnsi="Arial" w:cs="Arial"/>
          <w:sz w:val="22"/>
          <w:szCs w:val="22"/>
        </w:rPr>
        <w:t>4 Division of Pediatric Hematology-Oncology-BMT, Emory University School of Medicine, Atlanta, GA.</w:t>
      </w:r>
    </w:p>
    <w:p w14:paraId="4EA2646D" w14:textId="77777777" w:rsidR="00386C19" w:rsidRPr="00312636" w:rsidRDefault="00386C19" w:rsidP="00386C19">
      <w:pPr>
        <w:rPr>
          <w:rFonts w:ascii="Arial" w:hAnsi="Arial" w:cs="Arial"/>
          <w:sz w:val="22"/>
          <w:szCs w:val="22"/>
        </w:rPr>
      </w:pPr>
      <w:r w:rsidRPr="00312636">
        <w:rPr>
          <w:rFonts w:ascii="Arial" w:hAnsi="Arial" w:cs="Arial"/>
          <w:sz w:val="22"/>
          <w:szCs w:val="22"/>
        </w:rPr>
        <w:t>5 Division of Pediatric Hematology-Oncology, Yale School of Medicine, New Haven, CT</w:t>
      </w:r>
    </w:p>
    <w:p w14:paraId="46F38A7B" w14:textId="77777777" w:rsidR="00386C19" w:rsidRDefault="00386C19" w:rsidP="00386C19">
      <w:pPr>
        <w:rPr>
          <w:rFonts w:ascii="Arial" w:hAnsi="Arial" w:cs="Arial"/>
          <w:sz w:val="22"/>
          <w:szCs w:val="22"/>
        </w:rPr>
      </w:pPr>
      <w:r w:rsidRPr="00312636">
        <w:rPr>
          <w:rFonts w:ascii="Arial" w:hAnsi="Arial" w:cs="Arial"/>
          <w:sz w:val="22"/>
          <w:szCs w:val="22"/>
        </w:rPr>
        <w:t>#Co-senior author</w:t>
      </w:r>
    </w:p>
    <w:p w14:paraId="6ADBA131" w14:textId="77777777" w:rsidR="00312636" w:rsidRPr="00312636" w:rsidRDefault="00312636" w:rsidP="00386C19">
      <w:pPr>
        <w:rPr>
          <w:rFonts w:ascii="Arial" w:hAnsi="Arial" w:cs="Arial"/>
          <w:sz w:val="22"/>
          <w:szCs w:val="22"/>
        </w:rPr>
      </w:pPr>
    </w:p>
    <w:p w14:paraId="00950BAE" w14:textId="01A30AEE" w:rsidR="001A7334" w:rsidRDefault="00386C19" w:rsidP="00312636">
      <w:pPr>
        <w:rPr>
          <w:rFonts w:ascii="Arial" w:hAnsi="Arial" w:cs="Arial"/>
          <w:sz w:val="22"/>
          <w:szCs w:val="22"/>
        </w:rPr>
      </w:pPr>
      <w:r w:rsidRPr="00312636">
        <w:rPr>
          <w:rFonts w:ascii="Arial" w:hAnsi="Arial" w:cs="Arial"/>
          <w:b/>
          <w:bCs/>
          <w:sz w:val="22"/>
          <w:szCs w:val="22"/>
        </w:rPr>
        <w:t>CORRESPONDING AUTHOR:</w:t>
      </w:r>
      <w:r w:rsidRPr="00312636">
        <w:rPr>
          <w:rFonts w:ascii="Arial" w:hAnsi="Arial" w:cs="Arial"/>
          <w:sz w:val="22"/>
          <w:szCs w:val="22"/>
        </w:rPr>
        <w:t xml:space="preserve"> Nitya Bakshi, MBBS, MS</w:t>
      </w:r>
    </w:p>
    <w:p w14:paraId="7A1C23B6" w14:textId="1620BA3A" w:rsidR="00386C19" w:rsidRPr="00312636" w:rsidRDefault="00386C19" w:rsidP="00312636">
      <w:pPr>
        <w:rPr>
          <w:rFonts w:ascii="Arial" w:hAnsi="Arial" w:cs="Arial"/>
          <w:sz w:val="22"/>
          <w:szCs w:val="22"/>
        </w:rPr>
      </w:pPr>
      <w:r w:rsidRPr="00312636">
        <w:rPr>
          <w:rFonts w:ascii="Arial" w:hAnsi="Arial" w:cs="Arial"/>
          <w:sz w:val="22"/>
          <w:szCs w:val="22"/>
        </w:rPr>
        <w:t>Email: nitya.bakshi@yale.edu</w:t>
      </w:r>
    </w:p>
    <w:p w14:paraId="35CAE770" w14:textId="77777777" w:rsidR="00386C19" w:rsidRDefault="00386C19" w:rsidP="00C74776">
      <w:pPr>
        <w:rPr>
          <w:rFonts w:ascii="Arial" w:hAnsi="Arial" w:cs="Arial"/>
          <w:b/>
          <w:bCs/>
          <w:sz w:val="22"/>
          <w:szCs w:val="22"/>
        </w:rPr>
      </w:pPr>
    </w:p>
    <w:p w14:paraId="5A46FEE0" w14:textId="77777777" w:rsidR="00312636" w:rsidRDefault="00312636" w:rsidP="00C74776">
      <w:pPr>
        <w:rPr>
          <w:rFonts w:ascii="Arial" w:hAnsi="Arial" w:cs="Arial"/>
          <w:b/>
          <w:bCs/>
          <w:sz w:val="22"/>
          <w:szCs w:val="22"/>
        </w:rPr>
      </w:pPr>
    </w:p>
    <w:p w14:paraId="0B36C19F" w14:textId="77777777" w:rsidR="00312636" w:rsidRDefault="00312636" w:rsidP="00C74776">
      <w:pPr>
        <w:rPr>
          <w:rFonts w:ascii="Arial" w:hAnsi="Arial" w:cs="Arial"/>
          <w:b/>
          <w:bCs/>
          <w:sz w:val="22"/>
          <w:szCs w:val="22"/>
        </w:rPr>
      </w:pPr>
    </w:p>
    <w:p w14:paraId="1FED66A8" w14:textId="77777777" w:rsidR="00312636" w:rsidRDefault="00312636" w:rsidP="00C74776">
      <w:pPr>
        <w:rPr>
          <w:rFonts w:ascii="Arial" w:hAnsi="Arial" w:cs="Arial"/>
          <w:b/>
          <w:bCs/>
          <w:sz w:val="22"/>
          <w:szCs w:val="22"/>
        </w:rPr>
      </w:pPr>
    </w:p>
    <w:p w14:paraId="0B424FF3" w14:textId="77777777" w:rsidR="00312636" w:rsidRDefault="00312636" w:rsidP="00C74776">
      <w:pPr>
        <w:rPr>
          <w:rFonts w:ascii="Arial" w:hAnsi="Arial" w:cs="Arial"/>
          <w:b/>
          <w:bCs/>
          <w:sz w:val="22"/>
          <w:szCs w:val="22"/>
        </w:rPr>
      </w:pPr>
    </w:p>
    <w:p w14:paraId="00C3E409" w14:textId="77777777" w:rsidR="00312636" w:rsidRDefault="00312636" w:rsidP="00C74776">
      <w:pPr>
        <w:rPr>
          <w:rFonts w:ascii="Arial" w:hAnsi="Arial" w:cs="Arial"/>
          <w:b/>
          <w:bCs/>
          <w:sz w:val="22"/>
          <w:szCs w:val="22"/>
        </w:rPr>
      </w:pPr>
    </w:p>
    <w:p w14:paraId="571A347E" w14:textId="77777777" w:rsidR="00312636" w:rsidRDefault="00312636" w:rsidP="00C74776">
      <w:pPr>
        <w:rPr>
          <w:rFonts w:ascii="Arial" w:hAnsi="Arial" w:cs="Arial"/>
          <w:b/>
          <w:bCs/>
          <w:sz w:val="22"/>
          <w:szCs w:val="22"/>
        </w:rPr>
      </w:pPr>
    </w:p>
    <w:p w14:paraId="378BABDB" w14:textId="77777777" w:rsidR="00312636" w:rsidRDefault="00312636" w:rsidP="00C74776">
      <w:pPr>
        <w:rPr>
          <w:rFonts w:ascii="Arial" w:hAnsi="Arial" w:cs="Arial"/>
          <w:b/>
          <w:bCs/>
          <w:sz w:val="22"/>
          <w:szCs w:val="22"/>
        </w:rPr>
      </w:pPr>
    </w:p>
    <w:p w14:paraId="1261ECB1" w14:textId="77777777" w:rsidR="00312636" w:rsidRDefault="00312636" w:rsidP="00C74776">
      <w:pPr>
        <w:rPr>
          <w:rFonts w:ascii="Arial" w:hAnsi="Arial" w:cs="Arial"/>
          <w:b/>
          <w:bCs/>
          <w:sz w:val="22"/>
          <w:szCs w:val="22"/>
        </w:rPr>
      </w:pPr>
    </w:p>
    <w:p w14:paraId="1CD5B8BD" w14:textId="77777777" w:rsidR="00312636" w:rsidRDefault="00312636" w:rsidP="00C74776">
      <w:pPr>
        <w:rPr>
          <w:rFonts w:ascii="Arial" w:hAnsi="Arial" w:cs="Arial"/>
          <w:b/>
          <w:bCs/>
          <w:sz w:val="22"/>
          <w:szCs w:val="22"/>
        </w:rPr>
      </w:pPr>
    </w:p>
    <w:p w14:paraId="45F2A5D5" w14:textId="77777777" w:rsidR="00312636" w:rsidRDefault="00312636" w:rsidP="00C74776">
      <w:pPr>
        <w:rPr>
          <w:rFonts w:ascii="Arial" w:hAnsi="Arial" w:cs="Arial"/>
          <w:b/>
          <w:bCs/>
          <w:sz w:val="22"/>
          <w:szCs w:val="22"/>
        </w:rPr>
      </w:pPr>
    </w:p>
    <w:p w14:paraId="4B4A043D" w14:textId="77777777" w:rsidR="00312636" w:rsidRDefault="00312636" w:rsidP="00C74776">
      <w:pPr>
        <w:rPr>
          <w:rFonts w:ascii="Arial" w:hAnsi="Arial" w:cs="Arial"/>
          <w:b/>
          <w:bCs/>
          <w:sz w:val="22"/>
          <w:szCs w:val="22"/>
        </w:rPr>
      </w:pPr>
    </w:p>
    <w:p w14:paraId="7322C36E" w14:textId="77777777" w:rsidR="00312636" w:rsidRDefault="00312636" w:rsidP="00C74776">
      <w:pPr>
        <w:rPr>
          <w:rFonts w:ascii="Arial" w:hAnsi="Arial" w:cs="Arial"/>
          <w:b/>
          <w:bCs/>
          <w:sz w:val="22"/>
          <w:szCs w:val="22"/>
        </w:rPr>
      </w:pPr>
    </w:p>
    <w:p w14:paraId="18EC25BF" w14:textId="77777777" w:rsidR="00312636" w:rsidRDefault="00312636" w:rsidP="00C74776">
      <w:pPr>
        <w:rPr>
          <w:rFonts w:ascii="Arial" w:hAnsi="Arial" w:cs="Arial"/>
          <w:b/>
          <w:bCs/>
          <w:sz w:val="22"/>
          <w:szCs w:val="22"/>
        </w:rPr>
      </w:pPr>
    </w:p>
    <w:p w14:paraId="20449961" w14:textId="77777777" w:rsidR="00312636" w:rsidRDefault="00312636" w:rsidP="00C74776">
      <w:pPr>
        <w:rPr>
          <w:rFonts w:ascii="Arial" w:hAnsi="Arial" w:cs="Arial"/>
          <w:b/>
          <w:bCs/>
          <w:sz w:val="22"/>
          <w:szCs w:val="22"/>
        </w:rPr>
      </w:pPr>
    </w:p>
    <w:p w14:paraId="24D99C36" w14:textId="77777777" w:rsidR="00312636" w:rsidRDefault="00312636" w:rsidP="00C74776">
      <w:pPr>
        <w:rPr>
          <w:rFonts w:ascii="Arial" w:hAnsi="Arial" w:cs="Arial"/>
          <w:b/>
          <w:bCs/>
          <w:sz w:val="22"/>
          <w:szCs w:val="22"/>
        </w:rPr>
      </w:pPr>
    </w:p>
    <w:p w14:paraId="4D6A147E" w14:textId="77777777" w:rsidR="00312636" w:rsidRDefault="00312636" w:rsidP="00C74776">
      <w:pPr>
        <w:rPr>
          <w:rFonts w:ascii="Arial" w:hAnsi="Arial" w:cs="Arial"/>
          <w:b/>
          <w:bCs/>
          <w:sz w:val="22"/>
          <w:szCs w:val="22"/>
        </w:rPr>
      </w:pPr>
    </w:p>
    <w:p w14:paraId="2EA950A9" w14:textId="77777777" w:rsidR="00312636" w:rsidRDefault="00312636" w:rsidP="00C74776">
      <w:pPr>
        <w:rPr>
          <w:rFonts w:ascii="Arial" w:hAnsi="Arial" w:cs="Arial"/>
          <w:b/>
          <w:bCs/>
          <w:sz w:val="22"/>
          <w:szCs w:val="22"/>
        </w:rPr>
      </w:pPr>
    </w:p>
    <w:p w14:paraId="0B75BCE6" w14:textId="77777777" w:rsidR="00312636" w:rsidRDefault="00312636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8EC214B" w14:textId="68291774" w:rsidR="00C74776" w:rsidRPr="00254E84" w:rsidRDefault="00C74776" w:rsidP="00C74776">
      <w:pPr>
        <w:rPr>
          <w:rFonts w:ascii="Arial" w:hAnsi="Arial" w:cs="Arial"/>
          <w:b/>
          <w:bCs/>
          <w:sz w:val="22"/>
          <w:szCs w:val="22"/>
        </w:rPr>
      </w:pPr>
      <w:r w:rsidRPr="00254E84">
        <w:rPr>
          <w:rFonts w:ascii="Arial" w:hAnsi="Arial" w:cs="Arial"/>
          <w:b/>
          <w:bCs/>
          <w:sz w:val="22"/>
          <w:szCs w:val="22"/>
        </w:rPr>
        <w:lastRenderedPageBreak/>
        <w:t>Supplemental Tables:</w:t>
      </w:r>
    </w:p>
    <w:p w14:paraId="75FFED88" w14:textId="77777777" w:rsidR="00C74776" w:rsidRPr="00254E84" w:rsidRDefault="00C74776" w:rsidP="00C74776">
      <w:pPr>
        <w:rPr>
          <w:rFonts w:ascii="Arial" w:hAnsi="Arial" w:cs="Arial"/>
          <w:b/>
          <w:bCs/>
          <w:sz w:val="22"/>
          <w:szCs w:val="22"/>
        </w:rPr>
      </w:pPr>
    </w:p>
    <w:p w14:paraId="54B16E8F" w14:textId="0DBC6B32" w:rsidR="00C74776" w:rsidRPr="00254E84" w:rsidRDefault="00C74776" w:rsidP="00C74776">
      <w:pPr>
        <w:rPr>
          <w:rFonts w:ascii="Arial" w:hAnsi="Arial" w:cs="Arial"/>
          <w:b/>
          <w:bCs/>
          <w:sz w:val="22"/>
          <w:szCs w:val="22"/>
        </w:rPr>
      </w:pPr>
      <w:r w:rsidRPr="00254E84">
        <w:rPr>
          <w:rFonts w:ascii="Arial" w:hAnsi="Arial" w:cs="Arial"/>
          <w:b/>
          <w:bCs/>
          <w:sz w:val="22"/>
          <w:szCs w:val="22"/>
        </w:rPr>
        <w:t>Supplemental Table 1: Clinical phenotype characteristics of HICP compared by presence of ICD code for chronic pain in year prior to consult for HCT.</w:t>
      </w:r>
    </w:p>
    <w:p w14:paraId="00EA3818" w14:textId="77777777" w:rsidR="00C74776" w:rsidRPr="00254E84" w:rsidRDefault="00C74776" w:rsidP="00C74776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10583" w:type="dxa"/>
        <w:tblLook w:val="04A0" w:firstRow="1" w:lastRow="0" w:firstColumn="1" w:lastColumn="0" w:noHBand="0" w:noVBand="1"/>
      </w:tblPr>
      <w:tblGrid>
        <w:gridCol w:w="5389"/>
        <w:gridCol w:w="2260"/>
        <w:gridCol w:w="2100"/>
        <w:gridCol w:w="1020"/>
      </w:tblGrid>
      <w:tr w:rsidR="00C804E7" w:rsidRPr="00254E84" w14:paraId="4EA25D5D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27E58A" w14:textId="24257659" w:rsidR="00C74776" w:rsidRPr="00254E84" w:rsidRDefault="00C74776" w:rsidP="00C74776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Characteristic (n=4</w:t>
            </w:r>
            <w:r w:rsidR="00EC338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254E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DBF6B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Absen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52F02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resen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92FFA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C804E7" w:rsidRPr="00254E84" w14:paraId="4F326052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4A6EE" w14:textId="77777777" w:rsidR="00C74776" w:rsidRPr="00254E84" w:rsidRDefault="00C74776" w:rsidP="00C74776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D2BF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E4DF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FFAD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C804E7" w:rsidRPr="00254E84" w14:paraId="605661A3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606C6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Age, Mean (SD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C3BB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13.7 (4.0)   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A2B2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15.3 (1.9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3E42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171</w:t>
            </w:r>
          </w:p>
        </w:tc>
      </w:tr>
      <w:tr w:rsidR="00C804E7" w:rsidRPr="00254E84" w14:paraId="0D56A84D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C8720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ex, n (%)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B975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8775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780F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C804E7" w:rsidRPr="00254E84" w14:paraId="3B2D11BD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34513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Fema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BF18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4 (56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E9B6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8 (53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DDD6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804E7" w:rsidRPr="00254E84" w14:paraId="69599E74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E65F0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Ma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7FB5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1 (44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FC3A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7 (46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FCC2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C804E7" w:rsidRPr="00254E84" w14:paraId="64ECDB5F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0AB46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Body Mass Index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5BD2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5464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56A6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C804E7" w:rsidRPr="00254E84" w14:paraId="3603C8F3" w14:textId="77777777" w:rsidTr="00C74776">
        <w:trPr>
          <w:trHeight w:val="34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8A6C6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Underweight (&lt;18.5 or &lt;5th percentile), n (%) </w:t>
            </w: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#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DCE8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3 (12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AE89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9A27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279</w:t>
            </w:r>
          </w:p>
        </w:tc>
      </w:tr>
      <w:tr w:rsidR="00C804E7" w:rsidRPr="00254E84" w14:paraId="73771BBB" w14:textId="77777777" w:rsidTr="00C74776">
        <w:trPr>
          <w:trHeight w:val="60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0D2A4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Healthy weight (18.5 to &lt;25 or 5th to &lt;85th percentile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B88B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21 (84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739A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0 (66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C33F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256</w:t>
            </w:r>
          </w:p>
        </w:tc>
      </w:tr>
      <w:tr w:rsidR="00C804E7" w:rsidRPr="00254E84" w14:paraId="4C7A7E17" w14:textId="77777777" w:rsidTr="00C74776">
        <w:trPr>
          <w:trHeight w:val="6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FB897" w14:textId="1246C1EC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Overweight or Obese (25 and higher or 85th percentile or higher)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42CF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 (4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E3C1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5 (33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33D0" w14:textId="77777777" w:rsidR="00C74776" w:rsidRPr="00132C08" w:rsidRDefault="00C74776" w:rsidP="00C7477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2C08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.021</w:t>
            </w:r>
          </w:p>
        </w:tc>
      </w:tr>
      <w:tr w:rsidR="00C804E7" w:rsidRPr="00254E84" w14:paraId="3AA1A93B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415CB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Genotyp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D3A1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9AE3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B04F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345</w:t>
            </w:r>
          </w:p>
        </w:tc>
      </w:tr>
      <w:tr w:rsidR="00C804E7" w:rsidRPr="00254E84" w14:paraId="4D053DE9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610CD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</w:t>
            </w:r>
            <w:proofErr w:type="spellStart"/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HbSS</w:t>
            </w:r>
            <w:proofErr w:type="spellEnd"/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/</w:t>
            </w:r>
            <w:proofErr w:type="spellStart"/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HbS</w:t>
            </w:r>
            <w:proofErr w:type="spellEnd"/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β</w:t>
            </w: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0</w:t>
            </w: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thalassemia/</w:t>
            </w:r>
            <w:proofErr w:type="spellStart"/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HbS-OArab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768B" w14:textId="51430DAC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  <w:r w:rsidR="00C21851"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</w:t>
            </w:r>
            <w:r w:rsidR="00C21851"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92</w:t>
            </w: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85D2" w14:textId="35D1CECF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 w:rsidR="00C21851"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</w:t>
            </w:r>
            <w:r w:rsidR="00C21851"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80.0</w:t>
            </w: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7C2A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C804E7" w:rsidRPr="00254E84" w14:paraId="0F885606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4E7A3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</w:t>
            </w:r>
            <w:proofErr w:type="spellStart"/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HbSC</w:t>
            </w:r>
            <w:proofErr w:type="spellEnd"/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/</w:t>
            </w:r>
            <w:proofErr w:type="spellStart"/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HbS</w:t>
            </w:r>
            <w:proofErr w:type="spellEnd"/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β</w:t>
            </w: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+</w:t>
            </w: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thalassemi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49CE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2 (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4BC3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3 (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4F49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C804E7" w:rsidRPr="00254E84" w14:paraId="119B3D2B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8E7FD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Healthcare utilization for pai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BD82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13F2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FE29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C804E7" w:rsidRPr="00254E84" w14:paraId="14044181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5F09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In year prior to consult, Median [IQR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8987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2.00 [1.00, 6.00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CECB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2.00 [8.00, 15.0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17E9" w14:textId="77777777" w:rsidR="00C74776" w:rsidRPr="0089073B" w:rsidRDefault="00C74776" w:rsidP="00C7477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9073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C804E7" w:rsidRPr="00254E84" w14:paraId="3E022211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AF15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In 2 years prior to consult, Median [IQR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7B78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5.00 [2.00, 9.00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5EF8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7.00 [13.50, 28.0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3FAA" w14:textId="77777777" w:rsidR="00C74776" w:rsidRPr="0089073B" w:rsidRDefault="00C74776" w:rsidP="00C7477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9073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C804E7" w:rsidRPr="00254E84" w14:paraId="4B51AA53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1C0B0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Presence of AVN, n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09F6" w14:textId="3FEA7736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8 (32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FD1A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4 (26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CD61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804E7" w:rsidRPr="00254E84" w14:paraId="161DD9A6" w14:textId="77777777" w:rsidTr="00C74776">
        <w:trPr>
          <w:trHeight w:val="6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012D0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Disease-modifying therapy in year prior to consult, n (%)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752C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20 (8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215C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3 (86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6A03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691</w:t>
            </w:r>
          </w:p>
        </w:tc>
      </w:tr>
      <w:tr w:rsidR="00C804E7" w:rsidRPr="00254E84" w14:paraId="3FCEAEF6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35FA4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Hydroxyurea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E21B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9 (76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033F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3 (86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4EC6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686</w:t>
            </w:r>
          </w:p>
        </w:tc>
      </w:tr>
      <w:tr w:rsidR="00C804E7" w:rsidRPr="00254E84" w14:paraId="0D8E363A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AF392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L-glutamine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30EE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4 (16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1544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6 (4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C6BE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135</w:t>
            </w:r>
          </w:p>
        </w:tc>
      </w:tr>
      <w:tr w:rsidR="00C804E7" w:rsidRPr="00254E84" w14:paraId="6C2D30E3" w14:textId="77777777" w:rsidTr="00C74776">
        <w:trPr>
          <w:trHeight w:val="6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30253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Chronic Transfusion Therapy in 3 months prior to consul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E6EC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2 (8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AB20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 (6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B7BB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804E7" w:rsidRPr="00254E84" w14:paraId="27CE7BDC" w14:textId="77777777" w:rsidTr="00C74776">
        <w:trPr>
          <w:trHeight w:val="9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957E6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hort-acting oral opioid (Hydrocodone/Oxycodone/Hydromorphone/Morphine Immediate Release/Tramadol), n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DE76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25 (10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086B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5 (10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C983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C804E7" w:rsidRPr="00254E84" w14:paraId="563FB18C" w14:textId="77777777" w:rsidTr="00C74776">
        <w:trPr>
          <w:trHeight w:val="6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27586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Long-acting oral opioid (Morphine Extended Release/Methadone), n (%)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5DE9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 (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9162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3 (2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18FF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.046</w:t>
            </w:r>
          </w:p>
        </w:tc>
      </w:tr>
      <w:tr w:rsidR="00C804E7" w:rsidRPr="00254E84" w14:paraId="40522C94" w14:textId="77777777" w:rsidTr="00C74776">
        <w:trPr>
          <w:trHeight w:val="6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B2990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Morphine Milligram Equivalents prescribed in past year/da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741F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97EF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A164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C804E7" w:rsidRPr="00254E84" w14:paraId="2B27EEFF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50CE6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Total, Median [IQR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92F2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1.77 [1.13, 3.39]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1B04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11.05 [7.52, 20.51]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3EC5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&lt;0.001 </w:t>
            </w:r>
          </w:p>
        </w:tc>
      </w:tr>
      <w:tr w:rsidR="00C804E7" w:rsidRPr="00254E84" w14:paraId="2C361011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887FA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Per kilogram body weight, Median [IQR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4569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05 [0.03, 0.08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7A79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19 [0.11, 0.3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700A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C804E7" w:rsidRPr="00254E84" w14:paraId="06BC95CB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32D40" w14:textId="3F8A356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NSAID, n (%)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B842" w14:textId="7CAB0BB3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24 (96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84D0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5 (10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C1F5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804E7" w:rsidRPr="00254E84" w14:paraId="1C8BB822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B52A9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Ibuprofen/Naproxen, n (%)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C812" w14:textId="6F2F17A5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24 (96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0BE2" w14:textId="20EC3B5F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4 (93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94D0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804E7" w:rsidRPr="00254E84" w14:paraId="50EC3B2F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3B3F0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Celecoxib/Meloxicam, n (%)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D1E1" w14:textId="2E46DA3D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 (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A0D1" w14:textId="21AE5C71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6 (4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6A55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C804E7" w:rsidRPr="00254E84" w14:paraId="4D8707AE" w14:textId="77777777" w:rsidTr="00C74776">
        <w:trPr>
          <w:trHeight w:val="6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7611B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All adjuvant analgesics (Neuropathic pain medications or adjuvant analgesics), n (%)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F2EB" w14:textId="48ECCE7C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5 (2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FE5C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3 (86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D2DB" w14:textId="77777777" w:rsidR="00C74776" w:rsidRPr="0089073B" w:rsidRDefault="00C74776" w:rsidP="00C7477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9073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C804E7" w:rsidRPr="00254E84" w14:paraId="724FD1AE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E7C2C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Neuropathic Pain Medications, n (%)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7549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3 (12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2810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0 (66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F701" w14:textId="77777777" w:rsidR="00C74776" w:rsidRPr="0089073B" w:rsidRDefault="00C74776" w:rsidP="00C7477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9073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C804E7" w:rsidRPr="00254E84" w14:paraId="00086D8B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BE4D6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 xml:space="preserve">    Clonidine, n (%)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E3D8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 (4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CA48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5 (33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0CD1" w14:textId="4CF79B43" w:rsidR="00C74776" w:rsidRPr="0089073B" w:rsidRDefault="00C74776" w:rsidP="00C7477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9073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.</w:t>
            </w:r>
            <w:r w:rsidR="00915AE4" w:rsidRPr="0089073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21</w:t>
            </w:r>
          </w:p>
        </w:tc>
      </w:tr>
      <w:tr w:rsidR="00C804E7" w:rsidRPr="00254E84" w14:paraId="1E6D644E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F2923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  Gabapentin/Pregabalin, n (%)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140A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 (4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691A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8 (53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B707" w14:textId="520C3ECB" w:rsidR="00C74776" w:rsidRPr="0089073B" w:rsidRDefault="00915AE4" w:rsidP="00C7477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9073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C804E7" w:rsidRPr="00254E84" w14:paraId="76534614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DD93A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  Amitriptyline/Nortriptyline, n (%)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7E8E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 (4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EA6C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 (6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0D1A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804E7" w:rsidRPr="00254E84" w14:paraId="723C1B08" w14:textId="77777777" w:rsidTr="00C74776">
        <w:trPr>
          <w:trHeight w:val="6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470D6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Muscle relaxants (Cyclobenzaprine/Methocarbamol/Tizanidine), n (%)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C072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2 (8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B53F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1 (73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1803" w14:textId="77777777" w:rsidR="00C74776" w:rsidRPr="0089073B" w:rsidRDefault="00C74776" w:rsidP="00C7477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9073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C804E7" w:rsidRPr="00254E84" w14:paraId="78B465AE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5EA23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Laboratory values^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E74E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63B7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4F28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C804E7" w:rsidRPr="00254E84" w14:paraId="4ECB9A37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DAE3C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Hemoglobin (g/dL), Mean (SD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0E8A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9.1 (1.0)    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7656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9.9 (1.2) 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8F8B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.038</w:t>
            </w:r>
          </w:p>
        </w:tc>
      </w:tr>
      <w:tr w:rsidR="00C804E7" w:rsidRPr="00254E84" w14:paraId="5769794A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81E32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Mean corpuscular volume (</w:t>
            </w:r>
            <w:proofErr w:type="spellStart"/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L</w:t>
            </w:r>
            <w:proofErr w:type="spellEnd"/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), Mean (SD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6BC9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95.4 (12.0)   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CF2B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92.1 (16.1)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7398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469</w:t>
            </w:r>
          </w:p>
        </w:tc>
      </w:tr>
      <w:tr w:rsidR="00C804E7" w:rsidRPr="00254E84" w14:paraId="476E6B5F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EFB61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White blood cell count (K/</w:t>
            </w:r>
            <w:proofErr w:type="spellStart"/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mcL</w:t>
            </w:r>
            <w:proofErr w:type="spellEnd"/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), Mean (SD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7681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9.8 (3.1)    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0A87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9.0 (2.9)  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CAD0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405</w:t>
            </w:r>
          </w:p>
        </w:tc>
      </w:tr>
      <w:tr w:rsidR="00C804E7" w:rsidRPr="00254E84" w14:paraId="5B3EE10D" w14:textId="77777777" w:rsidTr="00C74776">
        <w:trPr>
          <w:trHeight w:val="320"/>
        </w:trPr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A053C" w14:textId="77777777" w:rsidR="00C74776" w:rsidRPr="00254E84" w:rsidRDefault="00C74776" w:rsidP="00C74776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Platelet count (K/</w:t>
            </w:r>
            <w:proofErr w:type="spellStart"/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mcL</w:t>
            </w:r>
            <w:proofErr w:type="spellEnd"/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), Mean (SD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B3F3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414.8 (162.5)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5382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357.8 (189.2)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812A" w14:textId="77777777" w:rsidR="00C74776" w:rsidRPr="00254E84" w:rsidRDefault="00C74776" w:rsidP="00C74776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54E8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323</w:t>
            </w:r>
          </w:p>
        </w:tc>
      </w:tr>
    </w:tbl>
    <w:p w14:paraId="44B438CA" w14:textId="77777777" w:rsidR="00C74776" w:rsidRPr="00254E84" w:rsidRDefault="00C74776" w:rsidP="00C74776">
      <w:pPr>
        <w:rPr>
          <w:rFonts w:ascii="Arial" w:hAnsi="Arial" w:cs="Arial"/>
          <w:b/>
          <w:bCs/>
          <w:sz w:val="22"/>
          <w:szCs w:val="22"/>
        </w:rPr>
      </w:pPr>
    </w:p>
    <w:p w14:paraId="35C5FF55" w14:textId="65D54B0F" w:rsidR="00C74776" w:rsidRPr="00254E84" w:rsidRDefault="00EC3383" w:rsidP="00C7477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^n=39</w:t>
      </w:r>
    </w:p>
    <w:p w14:paraId="68AB419C" w14:textId="77777777" w:rsidR="00782300" w:rsidRDefault="0078230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7E1257E" w14:textId="3AD1C957" w:rsidR="00C74776" w:rsidRPr="00254E84" w:rsidRDefault="00C74776" w:rsidP="00C74776">
      <w:pPr>
        <w:rPr>
          <w:rFonts w:ascii="Arial" w:hAnsi="Arial" w:cs="Arial"/>
          <w:sz w:val="22"/>
          <w:szCs w:val="22"/>
        </w:rPr>
      </w:pPr>
      <w:r w:rsidRPr="00254E84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2: </w:t>
      </w:r>
      <w:r w:rsidRPr="00254E84">
        <w:rPr>
          <w:rFonts w:ascii="Arial" w:hAnsi="Arial" w:cs="Arial"/>
          <w:sz w:val="22"/>
          <w:szCs w:val="22"/>
        </w:rPr>
        <w:t xml:space="preserve">Latent class growth model fit statistics. </w:t>
      </w:r>
    </w:p>
    <w:p w14:paraId="6367FC6F" w14:textId="77777777" w:rsidR="00C74776" w:rsidRPr="00254E84" w:rsidRDefault="00C74776" w:rsidP="00C74776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449" w:type="dxa"/>
        <w:tblLook w:val="04A0" w:firstRow="1" w:lastRow="0" w:firstColumn="1" w:lastColumn="0" w:noHBand="0" w:noVBand="1"/>
      </w:tblPr>
      <w:tblGrid>
        <w:gridCol w:w="1831"/>
        <w:gridCol w:w="1389"/>
        <w:gridCol w:w="1148"/>
        <w:gridCol w:w="1368"/>
        <w:gridCol w:w="1194"/>
        <w:gridCol w:w="1260"/>
        <w:gridCol w:w="1259"/>
      </w:tblGrid>
      <w:tr w:rsidR="00C74776" w:rsidRPr="00254E84" w14:paraId="4B69EDE5" w14:textId="77777777" w:rsidTr="00C74776">
        <w:trPr>
          <w:trHeight w:val="624"/>
        </w:trPr>
        <w:tc>
          <w:tcPr>
            <w:tcW w:w="1831" w:type="dxa"/>
            <w:vAlign w:val="center"/>
          </w:tcPr>
          <w:p w14:paraId="274C07DE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254E84">
              <w:rPr>
                <w:rFonts w:ascii="Arial" w:hAnsi="Arial" w:cs="Arial"/>
                <w:b/>
                <w:bCs/>
              </w:rPr>
              <w:t>LCGA Solution</w:t>
            </w:r>
          </w:p>
        </w:tc>
        <w:tc>
          <w:tcPr>
            <w:tcW w:w="1389" w:type="dxa"/>
            <w:vAlign w:val="center"/>
          </w:tcPr>
          <w:p w14:paraId="2AD68573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254E84">
              <w:rPr>
                <w:rFonts w:ascii="Arial" w:hAnsi="Arial" w:cs="Arial"/>
                <w:b/>
                <w:bCs/>
              </w:rPr>
              <w:t>Log-Likelihood</w:t>
            </w:r>
          </w:p>
        </w:tc>
        <w:tc>
          <w:tcPr>
            <w:tcW w:w="1148" w:type="dxa"/>
            <w:vAlign w:val="center"/>
          </w:tcPr>
          <w:p w14:paraId="02CA504B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254E84">
              <w:rPr>
                <w:rFonts w:ascii="Arial" w:hAnsi="Arial" w:cs="Arial"/>
                <w:b/>
                <w:bCs/>
              </w:rPr>
              <w:t>AIC</w:t>
            </w:r>
          </w:p>
        </w:tc>
        <w:tc>
          <w:tcPr>
            <w:tcW w:w="1368" w:type="dxa"/>
            <w:vAlign w:val="center"/>
          </w:tcPr>
          <w:p w14:paraId="2676F39C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254E84">
              <w:rPr>
                <w:rFonts w:ascii="Arial" w:hAnsi="Arial" w:cs="Arial"/>
                <w:b/>
                <w:bCs/>
              </w:rPr>
              <w:t>Adjusted-BIC</w:t>
            </w:r>
          </w:p>
        </w:tc>
        <w:tc>
          <w:tcPr>
            <w:tcW w:w="1194" w:type="dxa"/>
            <w:vAlign w:val="center"/>
          </w:tcPr>
          <w:p w14:paraId="3C6C8184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254E84">
              <w:rPr>
                <w:rFonts w:ascii="Arial" w:hAnsi="Arial" w:cs="Arial"/>
                <w:b/>
                <w:bCs/>
              </w:rPr>
              <w:t>Class. Quality</w:t>
            </w:r>
          </w:p>
          <w:p w14:paraId="29B16744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254E84">
              <w:rPr>
                <w:rFonts w:ascii="Arial" w:hAnsi="Arial" w:cs="Arial"/>
                <w:b/>
                <w:bCs/>
              </w:rPr>
              <w:t>(Entropy)</w:t>
            </w:r>
          </w:p>
        </w:tc>
        <w:tc>
          <w:tcPr>
            <w:tcW w:w="1260" w:type="dxa"/>
            <w:vAlign w:val="center"/>
          </w:tcPr>
          <w:p w14:paraId="15D36C07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254E84">
              <w:rPr>
                <w:rFonts w:ascii="Arial" w:hAnsi="Arial" w:cs="Arial"/>
                <w:b/>
                <w:bCs/>
              </w:rPr>
              <w:t>Test vs. k-1 latent classes</w:t>
            </w:r>
            <w:r w:rsidRPr="00254E84"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1259" w:type="dxa"/>
            <w:vAlign w:val="center"/>
          </w:tcPr>
          <w:p w14:paraId="6AE41797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254E84">
              <w:rPr>
                <w:rFonts w:ascii="Arial" w:hAnsi="Arial" w:cs="Arial"/>
                <w:b/>
                <w:bCs/>
              </w:rPr>
              <w:t>Class Sizes</w:t>
            </w:r>
          </w:p>
        </w:tc>
      </w:tr>
      <w:tr w:rsidR="00C74776" w:rsidRPr="00254E84" w14:paraId="541FA3EA" w14:textId="77777777" w:rsidTr="00C74776">
        <w:trPr>
          <w:trHeight w:val="238"/>
        </w:trPr>
        <w:tc>
          <w:tcPr>
            <w:tcW w:w="1831" w:type="dxa"/>
            <w:vAlign w:val="center"/>
          </w:tcPr>
          <w:p w14:paraId="39D855B7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</w:rPr>
            </w:pPr>
            <w:r w:rsidRPr="00254E84">
              <w:rPr>
                <w:rFonts w:ascii="Arial" w:hAnsi="Arial" w:cs="Arial"/>
              </w:rPr>
              <w:t>1 Class</w:t>
            </w:r>
          </w:p>
        </w:tc>
        <w:tc>
          <w:tcPr>
            <w:tcW w:w="1389" w:type="dxa"/>
            <w:vAlign w:val="center"/>
          </w:tcPr>
          <w:p w14:paraId="3B5D1A0F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</w:rPr>
            </w:pPr>
            <w:r w:rsidRPr="00254E84">
              <w:rPr>
                <w:rFonts w:ascii="Arial" w:hAnsi="Arial" w:cs="Arial"/>
              </w:rPr>
              <w:t>-678.06</w:t>
            </w:r>
          </w:p>
        </w:tc>
        <w:tc>
          <w:tcPr>
            <w:tcW w:w="1148" w:type="dxa"/>
            <w:vAlign w:val="center"/>
          </w:tcPr>
          <w:p w14:paraId="7DBD7D59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</w:rPr>
            </w:pPr>
            <w:r w:rsidRPr="00254E84">
              <w:rPr>
                <w:rFonts w:ascii="Arial" w:hAnsi="Arial" w:cs="Arial"/>
              </w:rPr>
              <w:t>1362.13</w:t>
            </w:r>
          </w:p>
        </w:tc>
        <w:tc>
          <w:tcPr>
            <w:tcW w:w="1368" w:type="dxa"/>
            <w:vAlign w:val="center"/>
          </w:tcPr>
          <w:p w14:paraId="697EBF9B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</w:rPr>
            </w:pPr>
            <w:r w:rsidRPr="00254E84">
              <w:rPr>
                <w:rFonts w:ascii="Arial" w:hAnsi="Arial" w:cs="Arial"/>
              </w:rPr>
              <w:t>1358.21</w:t>
            </w:r>
          </w:p>
        </w:tc>
        <w:tc>
          <w:tcPr>
            <w:tcW w:w="1194" w:type="dxa"/>
            <w:vAlign w:val="center"/>
          </w:tcPr>
          <w:p w14:paraId="3E899C50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</w:rPr>
            </w:pPr>
            <w:r w:rsidRPr="00254E84">
              <w:rPr>
                <w:rFonts w:ascii="Arial" w:hAnsi="Arial" w:cs="Arial"/>
              </w:rPr>
              <w:t>--</w:t>
            </w:r>
          </w:p>
        </w:tc>
        <w:tc>
          <w:tcPr>
            <w:tcW w:w="1260" w:type="dxa"/>
            <w:vAlign w:val="center"/>
          </w:tcPr>
          <w:p w14:paraId="403E7E55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</w:rPr>
            </w:pPr>
            <w:r w:rsidRPr="00254E84">
              <w:rPr>
                <w:rFonts w:ascii="Arial" w:hAnsi="Arial" w:cs="Arial"/>
              </w:rPr>
              <w:t>--</w:t>
            </w:r>
          </w:p>
        </w:tc>
        <w:tc>
          <w:tcPr>
            <w:tcW w:w="1259" w:type="dxa"/>
            <w:vAlign w:val="center"/>
          </w:tcPr>
          <w:p w14:paraId="3881517B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</w:rPr>
            </w:pPr>
            <w:r w:rsidRPr="00254E84">
              <w:rPr>
                <w:rFonts w:ascii="Arial" w:hAnsi="Arial" w:cs="Arial"/>
              </w:rPr>
              <w:t>46</w:t>
            </w:r>
          </w:p>
        </w:tc>
      </w:tr>
      <w:tr w:rsidR="00C74776" w:rsidRPr="00254E84" w14:paraId="7DBD54F7" w14:textId="77777777" w:rsidTr="00C74776">
        <w:trPr>
          <w:trHeight w:val="230"/>
        </w:trPr>
        <w:tc>
          <w:tcPr>
            <w:tcW w:w="1831" w:type="dxa"/>
            <w:vAlign w:val="center"/>
          </w:tcPr>
          <w:p w14:paraId="5CE025BE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254E84">
              <w:rPr>
                <w:rFonts w:ascii="Arial" w:hAnsi="Arial" w:cs="Arial"/>
                <w:b/>
                <w:bCs/>
              </w:rPr>
              <w:t>2 Classes</w:t>
            </w:r>
          </w:p>
        </w:tc>
        <w:tc>
          <w:tcPr>
            <w:tcW w:w="1389" w:type="dxa"/>
            <w:vAlign w:val="center"/>
          </w:tcPr>
          <w:p w14:paraId="1E14CCC8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254E84">
              <w:rPr>
                <w:rFonts w:ascii="Arial" w:hAnsi="Arial" w:cs="Arial"/>
                <w:b/>
                <w:bCs/>
              </w:rPr>
              <w:t>-644.90</w:t>
            </w:r>
          </w:p>
        </w:tc>
        <w:tc>
          <w:tcPr>
            <w:tcW w:w="1148" w:type="dxa"/>
            <w:vAlign w:val="center"/>
          </w:tcPr>
          <w:p w14:paraId="1F00D792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254E84">
              <w:rPr>
                <w:rFonts w:ascii="Arial" w:hAnsi="Arial" w:cs="Arial"/>
                <w:b/>
                <w:bCs/>
              </w:rPr>
              <w:t>1301.80</w:t>
            </w:r>
          </w:p>
        </w:tc>
        <w:tc>
          <w:tcPr>
            <w:tcW w:w="1368" w:type="dxa"/>
            <w:vAlign w:val="center"/>
          </w:tcPr>
          <w:p w14:paraId="7E5AB761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254E84">
              <w:rPr>
                <w:rFonts w:ascii="Arial" w:hAnsi="Arial" w:cs="Arial"/>
                <w:b/>
                <w:bCs/>
              </w:rPr>
              <w:t>1293.96</w:t>
            </w:r>
          </w:p>
        </w:tc>
        <w:tc>
          <w:tcPr>
            <w:tcW w:w="1194" w:type="dxa"/>
            <w:vAlign w:val="center"/>
          </w:tcPr>
          <w:p w14:paraId="7939FF0B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254E84">
              <w:rPr>
                <w:rFonts w:ascii="Arial" w:hAnsi="Arial" w:cs="Arial"/>
                <w:b/>
                <w:bCs/>
              </w:rPr>
              <w:t>0.950</w:t>
            </w:r>
          </w:p>
        </w:tc>
        <w:tc>
          <w:tcPr>
            <w:tcW w:w="1260" w:type="dxa"/>
            <w:vAlign w:val="center"/>
          </w:tcPr>
          <w:p w14:paraId="40FA3E1C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254E84">
              <w:rPr>
                <w:rFonts w:ascii="Arial" w:hAnsi="Arial" w:cs="Arial"/>
                <w:b/>
                <w:bCs/>
              </w:rPr>
              <w:t>0.004</w:t>
            </w:r>
          </w:p>
        </w:tc>
        <w:tc>
          <w:tcPr>
            <w:tcW w:w="1259" w:type="dxa"/>
            <w:vAlign w:val="center"/>
          </w:tcPr>
          <w:p w14:paraId="5B2D8E6A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254E84">
              <w:rPr>
                <w:rFonts w:ascii="Arial" w:hAnsi="Arial" w:cs="Arial"/>
                <w:b/>
                <w:bCs/>
              </w:rPr>
              <w:t>5; 41</w:t>
            </w:r>
          </w:p>
        </w:tc>
      </w:tr>
      <w:tr w:rsidR="00C74776" w:rsidRPr="00254E84" w14:paraId="774FD179" w14:textId="77777777" w:rsidTr="00C74776">
        <w:trPr>
          <w:trHeight w:val="230"/>
        </w:trPr>
        <w:tc>
          <w:tcPr>
            <w:tcW w:w="1831" w:type="dxa"/>
            <w:vAlign w:val="center"/>
          </w:tcPr>
          <w:p w14:paraId="63718D7A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</w:rPr>
            </w:pPr>
            <w:r w:rsidRPr="00254E84">
              <w:rPr>
                <w:rFonts w:ascii="Arial" w:hAnsi="Arial" w:cs="Arial"/>
              </w:rPr>
              <w:t>3 Classes</w:t>
            </w:r>
          </w:p>
        </w:tc>
        <w:tc>
          <w:tcPr>
            <w:tcW w:w="1389" w:type="dxa"/>
            <w:vAlign w:val="center"/>
          </w:tcPr>
          <w:p w14:paraId="164D6401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</w:rPr>
            </w:pPr>
            <w:r w:rsidRPr="00254E84">
              <w:rPr>
                <w:rFonts w:ascii="Arial" w:hAnsi="Arial" w:cs="Arial"/>
              </w:rPr>
              <w:t>-637.69</w:t>
            </w:r>
          </w:p>
        </w:tc>
        <w:tc>
          <w:tcPr>
            <w:tcW w:w="1148" w:type="dxa"/>
            <w:vAlign w:val="center"/>
          </w:tcPr>
          <w:p w14:paraId="3202364F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</w:rPr>
            </w:pPr>
            <w:r w:rsidRPr="00254E84">
              <w:rPr>
                <w:rFonts w:ascii="Arial" w:hAnsi="Arial" w:cs="Arial"/>
              </w:rPr>
              <w:t>1293.37</w:t>
            </w:r>
          </w:p>
        </w:tc>
        <w:tc>
          <w:tcPr>
            <w:tcW w:w="1368" w:type="dxa"/>
            <w:vAlign w:val="center"/>
          </w:tcPr>
          <w:p w14:paraId="19EA342B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</w:rPr>
            </w:pPr>
            <w:r w:rsidRPr="00254E84">
              <w:rPr>
                <w:rFonts w:ascii="Arial" w:hAnsi="Arial" w:cs="Arial"/>
              </w:rPr>
              <w:t>1281.61</w:t>
            </w:r>
          </w:p>
        </w:tc>
        <w:tc>
          <w:tcPr>
            <w:tcW w:w="1194" w:type="dxa"/>
            <w:vAlign w:val="center"/>
          </w:tcPr>
          <w:p w14:paraId="48E00354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</w:rPr>
            </w:pPr>
            <w:r w:rsidRPr="00254E84">
              <w:rPr>
                <w:rFonts w:ascii="Arial" w:hAnsi="Arial" w:cs="Arial"/>
              </w:rPr>
              <w:t>0.721</w:t>
            </w:r>
          </w:p>
        </w:tc>
        <w:tc>
          <w:tcPr>
            <w:tcW w:w="1260" w:type="dxa"/>
            <w:vAlign w:val="center"/>
          </w:tcPr>
          <w:p w14:paraId="54EC7FB6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</w:rPr>
            </w:pPr>
            <w:r w:rsidRPr="00254E84">
              <w:rPr>
                <w:rFonts w:ascii="Arial" w:hAnsi="Arial" w:cs="Arial"/>
              </w:rPr>
              <w:t>0.279</w:t>
            </w:r>
          </w:p>
        </w:tc>
        <w:tc>
          <w:tcPr>
            <w:tcW w:w="1259" w:type="dxa"/>
            <w:vAlign w:val="center"/>
          </w:tcPr>
          <w:p w14:paraId="0FEC4CED" w14:textId="77777777" w:rsidR="00C74776" w:rsidRPr="00254E84" w:rsidRDefault="00C74776" w:rsidP="00B428C2">
            <w:pPr>
              <w:spacing w:after="160" w:line="259" w:lineRule="auto"/>
              <w:rPr>
                <w:rFonts w:ascii="Arial" w:hAnsi="Arial" w:cs="Arial"/>
              </w:rPr>
            </w:pPr>
            <w:r w:rsidRPr="00254E84">
              <w:rPr>
                <w:rFonts w:ascii="Arial" w:hAnsi="Arial" w:cs="Arial"/>
              </w:rPr>
              <w:t>5; 20; 21</w:t>
            </w:r>
          </w:p>
        </w:tc>
      </w:tr>
    </w:tbl>
    <w:p w14:paraId="4C2403B2" w14:textId="77777777" w:rsidR="00C74776" w:rsidRPr="00254E84" w:rsidRDefault="00C74776" w:rsidP="00C74776">
      <w:pPr>
        <w:rPr>
          <w:rFonts w:ascii="Arial" w:hAnsi="Arial" w:cs="Arial"/>
          <w:sz w:val="22"/>
          <w:szCs w:val="22"/>
        </w:rPr>
      </w:pPr>
      <w:r w:rsidRPr="00254E84">
        <w:rPr>
          <w:rFonts w:ascii="Arial" w:hAnsi="Arial" w:cs="Arial"/>
          <w:sz w:val="22"/>
          <w:szCs w:val="22"/>
          <w:vertAlign w:val="superscript"/>
        </w:rPr>
        <w:t>1</w:t>
      </w:r>
      <w:r w:rsidRPr="00254E84">
        <w:rPr>
          <w:rFonts w:ascii="Arial" w:hAnsi="Arial" w:cs="Arial"/>
          <w:sz w:val="22"/>
          <w:szCs w:val="22"/>
        </w:rPr>
        <w:t>Based on Lo-</w:t>
      </w:r>
      <w:proofErr w:type="spellStart"/>
      <w:r w:rsidRPr="00254E84">
        <w:rPr>
          <w:rFonts w:ascii="Arial" w:hAnsi="Arial" w:cs="Arial"/>
          <w:sz w:val="22"/>
          <w:szCs w:val="22"/>
        </w:rPr>
        <w:t>Mendell</w:t>
      </w:r>
      <w:proofErr w:type="spellEnd"/>
      <w:r w:rsidRPr="00254E84">
        <w:rPr>
          <w:rFonts w:ascii="Arial" w:hAnsi="Arial" w:cs="Arial"/>
          <w:sz w:val="22"/>
          <w:szCs w:val="22"/>
        </w:rPr>
        <w:t>-Rubin Adjusted LRT test</w:t>
      </w:r>
    </w:p>
    <w:p w14:paraId="1CAE9D81" w14:textId="77777777" w:rsidR="00C74776" w:rsidRPr="00254E84" w:rsidRDefault="00C74776" w:rsidP="00C74776">
      <w:pPr>
        <w:rPr>
          <w:rFonts w:ascii="Arial" w:hAnsi="Arial" w:cs="Arial"/>
          <w:b/>
          <w:bCs/>
          <w:sz w:val="22"/>
          <w:szCs w:val="22"/>
        </w:rPr>
      </w:pPr>
    </w:p>
    <w:p w14:paraId="1A5FCB03" w14:textId="77777777" w:rsidR="00646812" w:rsidRPr="00254E84" w:rsidRDefault="00646812">
      <w:pPr>
        <w:rPr>
          <w:rFonts w:ascii="Arial" w:hAnsi="Arial" w:cs="Arial"/>
        </w:rPr>
      </w:pPr>
    </w:p>
    <w:sectPr w:rsidR="00646812" w:rsidRPr="00254E84" w:rsidSect="00C7477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776"/>
    <w:rsid w:val="0000752C"/>
    <w:rsid w:val="0003293A"/>
    <w:rsid w:val="0005088C"/>
    <w:rsid w:val="000910A6"/>
    <w:rsid w:val="0009777D"/>
    <w:rsid w:val="000E0068"/>
    <w:rsid w:val="001067C0"/>
    <w:rsid w:val="00114980"/>
    <w:rsid w:val="00132C08"/>
    <w:rsid w:val="001917A7"/>
    <w:rsid w:val="001A11F3"/>
    <w:rsid w:val="001A3B0D"/>
    <w:rsid w:val="001A7334"/>
    <w:rsid w:val="001A7A36"/>
    <w:rsid w:val="001C28F5"/>
    <w:rsid w:val="001C3A5D"/>
    <w:rsid w:val="001E23E9"/>
    <w:rsid w:val="001E7DB7"/>
    <w:rsid w:val="00254E84"/>
    <w:rsid w:val="002931AD"/>
    <w:rsid w:val="002D53E3"/>
    <w:rsid w:val="00312636"/>
    <w:rsid w:val="003137D2"/>
    <w:rsid w:val="00360FAB"/>
    <w:rsid w:val="00366235"/>
    <w:rsid w:val="00386C19"/>
    <w:rsid w:val="00396E24"/>
    <w:rsid w:val="003E7C72"/>
    <w:rsid w:val="003F6116"/>
    <w:rsid w:val="00400F53"/>
    <w:rsid w:val="004372FB"/>
    <w:rsid w:val="00473572"/>
    <w:rsid w:val="004A3BA2"/>
    <w:rsid w:val="004D17DA"/>
    <w:rsid w:val="00516DC4"/>
    <w:rsid w:val="00537D6A"/>
    <w:rsid w:val="00571057"/>
    <w:rsid w:val="00585B57"/>
    <w:rsid w:val="00594C21"/>
    <w:rsid w:val="00594EF0"/>
    <w:rsid w:val="00597C45"/>
    <w:rsid w:val="005A7D8D"/>
    <w:rsid w:val="005C38C7"/>
    <w:rsid w:val="005C403F"/>
    <w:rsid w:val="006419B5"/>
    <w:rsid w:val="00646812"/>
    <w:rsid w:val="00680E70"/>
    <w:rsid w:val="00683CE7"/>
    <w:rsid w:val="006869FE"/>
    <w:rsid w:val="006B1FAE"/>
    <w:rsid w:val="006B748C"/>
    <w:rsid w:val="006D3EF4"/>
    <w:rsid w:val="00733F6A"/>
    <w:rsid w:val="0076144D"/>
    <w:rsid w:val="00765143"/>
    <w:rsid w:val="00765D31"/>
    <w:rsid w:val="00766F5D"/>
    <w:rsid w:val="00773797"/>
    <w:rsid w:val="00782300"/>
    <w:rsid w:val="007B69B2"/>
    <w:rsid w:val="007C4050"/>
    <w:rsid w:val="007E291A"/>
    <w:rsid w:val="007F7A37"/>
    <w:rsid w:val="008343F3"/>
    <w:rsid w:val="008864CD"/>
    <w:rsid w:val="0089073B"/>
    <w:rsid w:val="008A4285"/>
    <w:rsid w:val="008E114E"/>
    <w:rsid w:val="008E22D2"/>
    <w:rsid w:val="00915AE4"/>
    <w:rsid w:val="009C4D25"/>
    <w:rsid w:val="009D2AB5"/>
    <w:rsid w:val="009F4EEC"/>
    <w:rsid w:val="00AB4203"/>
    <w:rsid w:val="00AD5C33"/>
    <w:rsid w:val="00AF46C7"/>
    <w:rsid w:val="00B00DA4"/>
    <w:rsid w:val="00B13CF0"/>
    <w:rsid w:val="00B23806"/>
    <w:rsid w:val="00B67E70"/>
    <w:rsid w:val="00BA6AB6"/>
    <w:rsid w:val="00BB4206"/>
    <w:rsid w:val="00BD4028"/>
    <w:rsid w:val="00BE436F"/>
    <w:rsid w:val="00C008B9"/>
    <w:rsid w:val="00C15D04"/>
    <w:rsid w:val="00C21851"/>
    <w:rsid w:val="00C253D9"/>
    <w:rsid w:val="00C446BE"/>
    <w:rsid w:val="00C47D61"/>
    <w:rsid w:val="00C74776"/>
    <w:rsid w:val="00C804E7"/>
    <w:rsid w:val="00CA7113"/>
    <w:rsid w:val="00D33BBD"/>
    <w:rsid w:val="00D6614C"/>
    <w:rsid w:val="00D82034"/>
    <w:rsid w:val="00D93A0E"/>
    <w:rsid w:val="00D96978"/>
    <w:rsid w:val="00DD5E7B"/>
    <w:rsid w:val="00E82820"/>
    <w:rsid w:val="00EB10C0"/>
    <w:rsid w:val="00EC3383"/>
    <w:rsid w:val="00EF475C"/>
    <w:rsid w:val="00F0046F"/>
    <w:rsid w:val="00F1408A"/>
    <w:rsid w:val="00F32708"/>
    <w:rsid w:val="00F96079"/>
    <w:rsid w:val="00FB498C"/>
    <w:rsid w:val="00FB4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CAD9F"/>
  <w15:chartTrackingRefBased/>
  <w15:docId w15:val="{78FAE721-75D1-6541-91A3-DB49A3DA8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776"/>
  </w:style>
  <w:style w:type="paragraph" w:styleId="Heading1">
    <w:name w:val="heading 1"/>
    <w:basedOn w:val="Normal"/>
    <w:next w:val="Normal"/>
    <w:link w:val="Heading1Char"/>
    <w:uiPriority w:val="9"/>
    <w:qFormat/>
    <w:rsid w:val="00C747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7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47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47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47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7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7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47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47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7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47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47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47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47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7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47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47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47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47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47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477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47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47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47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47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47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47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47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47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477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218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31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2231</Template>
  <TotalTime>5</TotalTime>
  <Pages>4</Pages>
  <Words>575</Words>
  <Characters>3283</Characters>
  <Application>Microsoft Office Word</Application>
  <DocSecurity>0</DocSecurity>
  <Lines>27</Lines>
  <Paragraphs>7</Paragraphs>
  <ScaleCrop>false</ScaleCrop>
  <Company/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shi, Nitya</dc:creator>
  <cp:keywords/>
  <dc:description/>
  <cp:lastModifiedBy>Bakshi, Nitya</cp:lastModifiedBy>
  <cp:revision>7</cp:revision>
  <dcterms:created xsi:type="dcterms:W3CDTF">2024-09-11T21:27:00Z</dcterms:created>
  <dcterms:modified xsi:type="dcterms:W3CDTF">2025-08-14T21:40:00Z</dcterms:modified>
</cp:coreProperties>
</file>